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320"/>
        <w:tblW w:w="9558" w:type="dxa"/>
        <w:tblLayout w:type="fixed"/>
        <w:tblLook w:val="04A0" w:firstRow="1" w:lastRow="0" w:firstColumn="1" w:lastColumn="0" w:noHBand="0" w:noVBand="1"/>
      </w:tblPr>
      <w:tblGrid>
        <w:gridCol w:w="1188"/>
        <w:gridCol w:w="3150"/>
        <w:gridCol w:w="720"/>
        <w:gridCol w:w="842"/>
        <w:gridCol w:w="718"/>
        <w:gridCol w:w="600"/>
        <w:gridCol w:w="810"/>
        <w:gridCol w:w="720"/>
        <w:gridCol w:w="810"/>
      </w:tblGrid>
      <w:tr w:rsidR="00077AFA" w:rsidTr="00E70392">
        <w:trPr>
          <w:cantSplit/>
          <w:trHeight w:val="1584"/>
        </w:trPr>
        <w:tc>
          <w:tcPr>
            <w:tcW w:w="1188" w:type="dxa"/>
            <w:vAlign w:val="center"/>
          </w:tcPr>
          <w:p w:rsidR="00077AFA" w:rsidRPr="00077AFA" w:rsidRDefault="00077AFA" w:rsidP="00E70392">
            <w:pPr>
              <w:jc w:val="center"/>
              <w:rPr>
                <w:rFonts w:ascii="Calibri" w:hAnsi="Calibri"/>
                <w:b/>
                <w:bCs/>
              </w:rPr>
            </w:pPr>
            <w:bookmarkStart w:id="0" w:name="_GoBack"/>
            <w:bookmarkEnd w:id="0"/>
            <w:r>
              <w:rPr>
                <w:rFonts w:ascii="Calibri" w:hAnsi="Calibri"/>
                <w:b/>
                <w:bCs/>
              </w:rPr>
              <w:t>Primer</w:t>
            </w:r>
          </w:p>
        </w:tc>
        <w:tc>
          <w:tcPr>
            <w:tcW w:w="3150" w:type="dxa"/>
            <w:vAlign w:val="center"/>
          </w:tcPr>
          <w:p w:rsidR="00077AFA" w:rsidRPr="00077AFA" w:rsidRDefault="00077AFA" w:rsidP="00E70392">
            <w:pPr>
              <w:jc w:val="center"/>
              <w:rPr>
                <w:b/>
              </w:rPr>
            </w:pPr>
            <w:r w:rsidRPr="00077AFA">
              <w:rPr>
                <w:b/>
              </w:rPr>
              <w:t>DNA Sequence (5’ to 3’)</w:t>
            </w:r>
          </w:p>
        </w:tc>
        <w:tc>
          <w:tcPr>
            <w:tcW w:w="720" w:type="dxa"/>
            <w:textDirection w:val="btLr"/>
            <w:vAlign w:val="center"/>
          </w:tcPr>
          <w:p w:rsidR="00077AFA" w:rsidRDefault="00E70392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plification</w:t>
            </w:r>
            <w:r w:rsidR="00077A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eng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842" w:type="dxa"/>
            <w:textDirection w:val="btLr"/>
            <w:vAlign w:val="center"/>
          </w:tcPr>
          <w:p w:rsidR="00077AFA" w:rsidRDefault="00E70392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077AFA">
              <w:rPr>
                <w:rFonts w:ascii="Arial" w:hAnsi="Arial" w:cs="Arial"/>
                <w:b/>
                <w:bCs/>
                <w:sz w:val="20"/>
                <w:szCs w:val="20"/>
              </w:rPr>
              <w:t>eng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718" w:type="dxa"/>
            <w:textDirection w:val="btLr"/>
            <w:vAlign w:val="center"/>
          </w:tcPr>
          <w:p w:rsidR="00077AFA" w:rsidRDefault="00077AFA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m (NN)</w:t>
            </w:r>
          </w:p>
        </w:tc>
        <w:tc>
          <w:tcPr>
            <w:tcW w:w="600" w:type="dxa"/>
            <w:textDirection w:val="btLr"/>
            <w:vAlign w:val="center"/>
          </w:tcPr>
          <w:p w:rsidR="00077AFA" w:rsidRDefault="00077AFA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810" w:type="dxa"/>
            <w:textDirection w:val="btLr"/>
            <w:vAlign w:val="center"/>
          </w:tcPr>
          <w:p w:rsidR="00077AFA" w:rsidRDefault="00077AFA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PCR E</w:t>
            </w:r>
          </w:p>
        </w:tc>
        <w:tc>
          <w:tcPr>
            <w:tcW w:w="720" w:type="dxa"/>
            <w:textDirection w:val="btLr"/>
            <w:vAlign w:val="center"/>
          </w:tcPr>
          <w:p w:rsidR="00077AFA" w:rsidRDefault="00077AFA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10" w:type="dxa"/>
            <w:textDirection w:val="btLr"/>
            <w:vAlign w:val="center"/>
          </w:tcPr>
          <w:p w:rsidR="00077AFA" w:rsidRDefault="00077AFA" w:rsidP="00E7039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</w:p>
        </w:tc>
      </w:tr>
      <w:tr w:rsidR="00077AFA" w:rsidTr="00E70392">
        <w:tc>
          <w:tcPr>
            <w:tcW w:w="1188" w:type="dxa"/>
          </w:tcPr>
          <w:p w:rsidR="00077AFA" w:rsidRDefault="00077AFA" w:rsidP="00E70392">
            <w:r w:rsidRPr="00077AFA">
              <w:t>Lymnaea HPRT1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AGAAGACATCATTGACACTGG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86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90.4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85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576</w:t>
            </w:r>
          </w:p>
        </w:tc>
      </w:tr>
      <w:tr w:rsidR="00077AFA" w:rsidTr="00E70392">
        <w:tc>
          <w:tcPr>
            <w:tcW w:w="1188" w:type="dxa"/>
          </w:tcPr>
          <w:p w:rsidR="00077AFA" w:rsidRDefault="00077AFA" w:rsidP="00E70392">
            <w:r w:rsidRPr="00077AFA">
              <w:t>Lymnaea HPRT1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CAATATAATCTGGTGCGTAAC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06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r w:rsidRPr="00D81676">
              <w:t>LCav1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TCATCATCATTGGCTCATT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1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99.1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0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347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r w:rsidRPr="00D81676">
              <w:t>LCav1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TCTCTCAGTTTCTGGAAGTCAC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6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r w:rsidRPr="00D81676">
              <w:t>LCav2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TCGATGAATATGTTAGGGTCTG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1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07.9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82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147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r w:rsidRPr="00D81676">
              <w:t>LCav2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AGGCCAACTTGTAAGGACACTT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Univ</w:t>
            </w:r>
            <w:r>
              <w:t>ersal</w:t>
            </w:r>
            <w:r w:rsidRPr="00D81676">
              <w:t xml:space="preserve">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ACATGAATGTCCAGCTAGT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5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02.4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6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265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Univ</w:t>
            </w:r>
            <w:r>
              <w:t>ersal</w:t>
            </w:r>
            <w:r w:rsidRPr="00D81676">
              <w:t xml:space="preserve">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AACTCAGCTAAGTGCTCACA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73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(+)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AAGGCAAGCTCTATACAA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89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85.4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5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731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(+)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GGAGATACAAATTGAACACC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92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(-)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AAGGCAAGCTCTATACAA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89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91.7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3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538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(-)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CTCTATACCTGGGGTTGG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11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A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TGCCTGCTGTTTCTCAG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35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06.0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0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187</w:t>
            </w: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A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AGTTGGAATCCGCAGAA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5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077AFA" w:rsidTr="00E70392">
        <w:tc>
          <w:tcPr>
            <w:tcW w:w="1188" w:type="dxa"/>
          </w:tcPr>
          <w:p w:rsidR="00077AFA" w:rsidRPr="00D81676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B 5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GAGCAATCCCATAATGC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5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10.0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0.996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3.104</w:t>
            </w:r>
          </w:p>
        </w:tc>
      </w:tr>
      <w:tr w:rsidR="00077AFA" w:rsidTr="00E70392">
        <w:tc>
          <w:tcPr>
            <w:tcW w:w="1188" w:type="dxa"/>
          </w:tcPr>
          <w:p w:rsidR="00077AFA" w:rsidRDefault="00077AFA" w:rsidP="00E70392">
            <w:proofErr w:type="spellStart"/>
            <w:r w:rsidRPr="00D81676">
              <w:t>LCav</w:t>
            </w:r>
            <w:proofErr w:type="spellEnd"/>
            <w:r w:rsidRPr="00D81676">
              <w:t>β B 3'</w:t>
            </w:r>
          </w:p>
        </w:tc>
        <w:tc>
          <w:tcPr>
            <w:tcW w:w="3150" w:type="dxa"/>
            <w:vAlign w:val="bottom"/>
          </w:tcPr>
          <w:p w:rsidR="00077AFA" w:rsidRDefault="00077AFA" w:rsidP="00E7039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AGTTGGAATCCGCAGAA</w:t>
            </w: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42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18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5</w:t>
            </w:r>
          </w:p>
        </w:tc>
        <w:tc>
          <w:tcPr>
            <w:tcW w:w="60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077AFA" w:rsidRDefault="00077AFA" w:rsidP="00E703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3809FD" w:rsidRDefault="00346115" w:rsidP="00346115">
      <w:r w:rsidRPr="00346115">
        <w:t>Table S</w:t>
      </w:r>
      <w:r>
        <w:t>2</w:t>
      </w:r>
      <w:r w:rsidRPr="00346115">
        <w:t xml:space="preserve"> </w:t>
      </w:r>
      <w:r w:rsidR="000762C9">
        <w:t>Quantitative Real Time PCR (</w:t>
      </w:r>
      <w:r>
        <w:t>qPCR</w:t>
      </w:r>
      <w:r w:rsidR="000762C9">
        <w:t>)</w:t>
      </w:r>
      <w:r>
        <w:t xml:space="preserve"> </w:t>
      </w:r>
      <w:r w:rsidR="000762C9">
        <w:t>p</w:t>
      </w:r>
      <w:r>
        <w:t>rimer sequence</w:t>
      </w:r>
      <w:r w:rsidR="000762C9">
        <w:t xml:space="preserve"> parameters </w:t>
      </w:r>
      <w:r>
        <w:t xml:space="preserve">used </w:t>
      </w:r>
      <w:r w:rsidR="000762C9">
        <w:t>in</w:t>
      </w:r>
      <w:r w:rsidRPr="00346115">
        <w:t xml:space="preserve"> Figure </w:t>
      </w:r>
      <w:r>
        <w:t>4</w:t>
      </w:r>
      <w:r w:rsidRPr="00346115">
        <w:t xml:space="preserve"> </w:t>
      </w:r>
    </w:p>
    <w:sectPr w:rsidR="00380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FA"/>
    <w:rsid w:val="000762C9"/>
    <w:rsid w:val="00077AFA"/>
    <w:rsid w:val="00346115"/>
    <w:rsid w:val="003809FD"/>
    <w:rsid w:val="00403FD1"/>
    <w:rsid w:val="008E0BA6"/>
    <w:rsid w:val="00962D67"/>
    <w:rsid w:val="00E07701"/>
    <w:rsid w:val="00E7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2BBB1-7A2B-49DC-8A2A-AC0AA9BF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FFORD</dc:creator>
  <cp:lastModifiedBy>spafford</cp:lastModifiedBy>
  <cp:revision>2</cp:revision>
  <dcterms:created xsi:type="dcterms:W3CDTF">2014-03-04T17:02:00Z</dcterms:created>
  <dcterms:modified xsi:type="dcterms:W3CDTF">2014-03-04T17:02:00Z</dcterms:modified>
</cp:coreProperties>
</file>